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681B5" w14:textId="77777777" w:rsidR="003B42B5" w:rsidRDefault="003B42B5" w:rsidP="003B42B5">
      <w:pPr>
        <w:spacing w:after="0"/>
        <w:jc w:val="center"/>
        <w:rPr>
          <w:rFonts w:ascii="Arial" w:hAnsi="Arial" w:cs="Arial"/>
          <w:b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t>S1 STROBE Statement – C</w:t>
      </w:r>
      <w:r w:rsidRPr="00DE0A77">
        <w:rPr>
          <w:rFonts w:ascii="Arial" w:hAnsi="Arial" w:cs="Arial"/>
          <w:b/>
          <w:szCs w:val="20"/>
          <w:lang w:val="en-US"/>
        </w:rPr>
        <w:t xml:space="preserve">hecklist of items that should be included in reports of observational </w:t>
      </w:r>
      <w:proofErr w:type="gramStart"/>
      <w:r w:rsidRPr="00DE0A77">
        <w:rPr>
          <w:rFonts w:ascii="Arial" w:hAnsi="Arial" w:cs="Arial"/>
          <w:b/>
          <w:szCs w:val="20"/>
          <w:lang w:val="en-US"/>
        </w:rPr>
        <w:t>studies</w:t>
      </w:r>
      <w:proofErr w:type="gramEnd"/>
    </w:p>
    <w:tbl>
      <w:tblPr>
        <w:tblW w:w="9156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6"/>
        <w:gridCol w:w="724"/>
        <w:gridCol w:w="6366"/>
      </w:tblGrid>
      <w:tr w:rsidR="003B42B5" w:rsidRPr="00DE0A77" w14:paraId="77C9C411" w14:textId="77777777" w:rsidTr="00344D07">
        <w:tc>
          <w:tcPr>
            <w:tcW w:w="0" w:type="auto"/>
          </w:tcPr>
          <w:p w14:paraId="09BAD95E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031B21B" w14:textId="77777777" w:rsidR="003B42B5" w:rsidRPr="00DE0A77" w:rsidRDefault="003B42B5" w:rsidP="00344D07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0" w:type="auto"/>
            <w:vAlign w:val="bottom"/>
          </w:tcPr>
          <w:p w14:paraId="6D8A902B" w14:textId="77777777" w:rsidR="003B42B5" w:rsidRPr="00DE0A77" w:rsidRDefault="003B42B5" w:rsidP="00344D07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</w:tr>
      <w:tr w:rsidR="003B42B5" w:rsidRPr="003B42B5" w14:paraId="3D536820" w14:textId="77777777" w:rsidTr="00344D07">
        <w:tc>
          <w:tcPr>
            <w:tcW w:w="0" w:type="auto"/>
            <w:vMerge w:val="restart"/>
          </w:tcPr>
          <w:p w14:paraId="1273C986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DE0A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7F06CB34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42AE8C91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Indicate the study’s design with a commonly used term in the title or the abstract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The term is indicated in both the title (retrospective study) and in the abstract (lines 65-6: “Data were reviewed from the medical records and stored in a database”).</w:t>
            </w:r>
          </w:p>
        </w:tc>
      </w:tr>
      <w:tr w:rsidR="003B42B5" w:rsidRPr="00DE0A77" w14:paraId="0FDA0D24" w14:textId="77777777" w:rsidTr="00344D07">
        <w:tc>
          <w:tcPr>
            <w:tcW w:w="0" w:type="auto"/>
            <w:vMerge/>
          </w:tcPr>
          <w:p w14:paraId="43CE581C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E1704C2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1E7778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Provide in the abstract an informative and balanced summary of what was done and what was found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This is done in the abstract.</w:t>
            </w:r>
          </w:p>
        </w:tc>
      </w:tr>
      <w:tr w:rsidR="003B42B5" w:rsidRPr="00DE0A77" w14:paraId="3FE433D6" w14:textId="77777777" w:rsidTr="00344D07">
        <w:tc>
          <w:tcPr>
            <w:tcW w:w="0" w:type="auto"/>
            <w:gridSpan w:val="3"/>
          </w:tcPr>
          <w:p w14:paraId="3B36C9B0" w14:textId="77777777" w:rsidR="003B42B5" w:rsidRPr="00DE0A77" w:rsidRDefault="003B42B5" w:rsidP="00344D07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13" w:name="bold7"/>
            <w:bookmarkStart w:id="14" w:name="italic8"/>
            <w:bookmarkEnd w:id="11"/>
            <w:bookmarkEnd w:id="12"/>
            <w:r w:rsidRPr="00DE0A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ntroduction</w:t>
            </w:r>
            <w:bookmarkEnd w:id="13"/>
            <w:bookmarkEnd w:id="14"/>
          </w:p>
        </w:tc>
      </w:tr>
      <w:tr w:rsidR="003B42B5" w:rsidRPr="00DE0A77" w14:paraId="3B92CC4A" w14:textId="77777777" w:rsidTr="00344D07">
        <w:tc>
          <w:tcPr>
            <w:tcW w:w="0" w:type="auto"/>
          </w:tcPr>
          <w:p w14:paraId="30A57CD9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5" w:name="bold8"/>
            <w:bookmarkStart w:id="16" w:name="italic9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7B35E15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172D2FE3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Explain the scientific background and rationale for the investigation being reported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with relevant references.</w:t>
            </w:r>
          </w:p>
        </w:tc>
      </w:tr>
      <w:tr w:rsidR="003B42B5" w:rsidRPr="003B42B5" w14:paraId="38C21918" w14:textId="77777777" w:rsidTr="00344D07">
        <w:tc>
          <w:tcPr>
            <w:tcW w:w="0" w:type="auto"/>
          </w:tcPr>
          <w:p w14:paraId="09B40EE6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19" w:name="bold10" w:colFirst="0" w:colLast="0"/>
            <w:bookmarkStart w:id="20" w:name="italic11" w:colFirst="0" w:colLast="0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0" w:type="auto"/>
          </w:tcPr>
          <w:p w14:paraId="5BAC4321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7A981DF4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tate specific objectives, including any prespecified hypotheses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lines 62-5: “This study aimed to describe the epidemiological, clinical, and therapeutic profiles of 37 cases of sporotrichosis with involvement of the nasal mucosa…”.</w:t>
            </w:r>
          </w:p>
        </w:tc>
      </w:tr>
      <w:tr w:rsidR="003B42B5" w:rsidRPr="00DE0A77" w14:paraId="64BA0C6E" w14:textId="77777777" w:rsidTr="00344D07">
        <w:tc>
          <w:tcPr>
            <w:tcW w:w="0" w:type="auto"/>
            <w:gridSpan w:val="3"/>
          </w:tcPr>
          <w:p w14:paraId="09498683" w14:textId="77777777" w:rsidR="003B42B5" w:rsidRPr="00DE0A77" w:rsidRDefault="003B42B5" w:rsidP="00344D07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21" w:name="bold11"/>
            <w:bookmarkStart w:id="22" w:name="italic12"/>
            <w:bookmarkEnd w:id="19"/>
            <w:bookmarkEnd w:id="20"/>
            <w:r w:rsidRPr="00DE0A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ethods</w:t>
            </w:r>
            <w:bookmarkEnd w:id="21"/>
            <w:bookmarkEnd w:id="22"/>
          </w:p>
        </w:tc>
      </w:tr>
      <w:tr w:rsidR="003B42B5" w:rsidRPr="003B42B5" w14:paraId="7295CFB3" w14:textId="77777777" w:rsidTr="00344D07">
        <w:tc>
          <w:tcPr>
            <w:tcW w:w="0" w:type="auto"/>
          </w:tcPr>
          <w:p w14:paraId="507BC4AE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3" w:name="bold12" w:colFirst="0" w:colLast="0"/>
            <w:bookmarkStart w:id="24" w:name="italic13" w:colFirst="0" w:colLast="0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0" w:type="auto"/>
          </w:tcPr>
          <w:p w14:paraId="3735368E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0F7ABC48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resent key elements of study design early in the paper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lines 174-5: “The records of the Laboratory of Mycology and of the ENT outpatient clinic, both from INI/FIOCRUZ, were used”.</w:t>
            </w:r>
          </w:p>
        </w:tc>
      </w:tr>
      <w:tr w:rsidR="003B42B5" w:rsidRPr="00DE0A77" w14:paraId="2D2B889B" w14:textId="77777777" w:rsidTr="00344D07">
        <w:tc>
          <w:tcPr>
            <w:tcW w:w="0" w:type="auto"/>
          </w:tcPr>
          <w:p w14:paraId="784DF30B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0" w:type="auto"/>
          </w:tcPr>
          <w:p w14:paraId="6171F849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6C4EFC22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Describe the setting, locations, and relevant dates, including periods of recruitment, exposure, follow-up, and data collection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methods topics (p. 07-11).</w:t>
            </w:r>
          </w:p>
        </w:tc>
      </w:tr>
      <w:bookmarkEnd w:id="25"/>
      <w:bookmarkEnd w:id="26"/>
      <w:tr w:rsidR="003B42B5" w:rsidRPr="003B42B5" w14:paraId="72B8A6B7" w14:textId="77777777" w:rsidTr="00344D07">
        <w:tc>
          <w:tcPr>
            <w:tcW w:w="0" w:type="auto"/>
            <w:vMerge w:val="restart"/>
          </w:tcPr>
          <w:p w14:paraId="7A247DA5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4F50CE3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27FC5AAD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ohort study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—Give the eligibility criteria, and the sources and methods of selection of participants. Describe methods of follow-up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methods topics (p. 07-11).</w:t>
            </w:r>
          </w:p>
          <w:p w14:paraId="172F5C24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ase-control study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Give the eligibility criteria, and the sources and methods of case ascertainment and control selection. Give the rationale for the choice of cases and controls</w:t>
            </w:r>
          </w:p>
          <w:p w14:paraId="0EEE9AE3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ross-sectional study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Give the eligibility criteria, and the sources and methods of selection of participants</w:t>
            </w:r>
          </w:p>
        </w:tc>
      </w:tr>
      <w:tr w:rsidR="003B42B5" w:rsidRPr="003B42B5" w14:paraId="3C0B5858" w14:textId="77777777" w:rsidTr="00344D07">
        <w:tc>
          <w:tcPr>
            <w:tcW w:w="0" w:type="auto"/>
            <w:vMerge/>
          </w:tcPr>
          <w:p w14:paraId="30E0B9C9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38441EE0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8613C76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DE0A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DE0A77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>Cohort study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—For matched studies, give matching criteria and number of exposed and unexposed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Not applicable.</w:t>
            </w:r>
          </w:p>
          <w:p w14:paraId="3559407A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>Case-control study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For matched studies, give matching criteria and the number of controls per case</w:t>
            </w:r>
          </w:p>
        </w:tc>
      </w:tr>
      <w:tr w:rsidR="003B42B5" w:rsidRPr="003B42B5" w14:paraId="076FBBE9" w14:textId="77777777" w:rsidTr="00344D07">
        <w:tc>
          <w:tcPr>
            <w:tcW w:w="0" w:type="auto"/>
          </w:tcPr>
          <w:p w14:paraId="1A490183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</w:tcPr>
          <w:p w14:paraId="7DCBB463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0AD423D8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learly define all outcomes, exposures, predictors, potential confounders, and effect modifiers. Give diagnostic criteria, if applicable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methods topics (p. 07-11).</w:t>
            </w:r>
          </w:p>
        </w:tc>
      </w:tr>
      <w:tr w:rsidR="003B42B5" w:rsidRPr="00DE0A77" w14:paraId="725E580F" w14:textId="77777777" w:rsidTr="00344D07">
        <w:trPr>
          <w:trHeight w:val="294"/>
        </w:trPr>
        <w:tc>
          <w:tcPr>
            <w:tcW w:w="0" w:type="auto"/>
          </w:tcPr>
          <w:p w14:paraId="64889416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31" w:name="bold17"/>
            <w:bookmarkStart w:id="32" w:name="italic18"/>
            <w:bookmarkEnd w:id="29"/>
            <w:bookmarkEnd w:id="30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66A603E7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  <w:bookmarkStart w:id="35" w:name="bold19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35"/>
          </w:p>
        </w:tc>
        <w:tc>
          <w:tcPr>
            <w:tcW w:w="0" w:type="auto"/>
          </w:tcPr>
          <w:p w14:paraId="09F0B50D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or each variable of interest, give sources of data and details of methods of assessment (measurement). Describe comparability of assessment methods if there is more than one group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methods topic “Analysis of collected data” (lines 238-64).</w:t>
            </w:r>
          </w:p>
        </w:tc>
      </w:tr>
      <w:tr w:rsidR="003B42B5" w:rsidRPr="003B42B5" w14:paraId="07E223CD" w14:textId="77777777" w:rsidTr="00344D07">
        <w:tc>
          <w:tcPr>
            <w:tcW w:w="0" w:type="auto"/>
          </w:tcPr>
          <w:p w14:paraId="28653B53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bookmarkStart w:id="36" w:name="bold20" w:colFirst="0" w:colLast="0"/>
            <w:bookmarkStart w:id="37" w:name="italic20" w:colFirst="0" w:colLast="0"/>
            <w:r w:rsidRPr="00DE0A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0" w:type="auto"/>
          </w:tcPr>
          <w:p w14:paraId="4EA1AD01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2B76CEA4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escribe any efforts to address potential sources of bias. </w:t>
            </w:r>
            <w:r w:rsidRPr="00DE0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Partially addressed in the “Analysis of collected data” (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lines 238-64)</w:t>
            </w:r>
            <w:r w:rsidRPr="00DE0A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 xml:space="preserve"> and later in the “Discussion” section </w:t>
            </w:r>
          </w:p>
        </w:tc>
      </w:tr>
      <w:tr w:rsidR="003B42B5" w:rsidRPr="00DE0A77" w14:paraId="56EA6056" w14:textId="77777777" w:rsidTr="00344D07">
        <w:tc>
          <w:tcPr>
            <w:tcW w:w="0" w:type="auto"/>
          </w:tcPr>
          <w:p w14:paraId="0984281F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Study size</w:t>
            </w:r>
          </w:p>
        </w:tc>
        <w:tc>
          <w:tcPr>
            <w:tcW w:w="0" w:type="auto"/>
          </w:tcPr>
          <w:p w14:paraId="2E03ED07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67A8EF1F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Explain how the study size was arrived at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This was an institutional cohort, with its size obtained after the review of cases who fulfilled an </w:t>
            </w:r>
            <w:proofErr w:type="gramStart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inclusion criteria</w:t>
            </w:r>
            <w:proofErr w:type="gramEnd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, a convenience sample. This explanation is given in lines 172-7.</w:t>
            </w:r>
          </w:p>
        </w:tc>
      </w:tr>
      <w:tr w:rsidR="003B42B5" w:rsidRPr="003B42B5" w14:paraId="084C83E8" w14:textId="77777777" w:rsidTr="00344D07">
        <w:tc>
          <w:tcPr>
            <w:tcW w:w="0" w:type="auto"/>
          </w:tcPr>
          <w:p w14:paraId="787EA88B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0" w:name="bold22"/>
            <w:bookmarkStart w:id="41" w:name="italic22"/>
            <w:bookmarkEnd w:id="38"/>
            <w:bookmarkEnd w:id="39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2E14CC84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14:paraId="6EF6ACB5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Explain how quantitative variables were handled in the analyses. If applicable, describe which groupings were chosen and why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methods topic “Analysis of collected data” (lines 238-64).</w:t>
            </w:r>
          </w:p>
        </w:tc>
      </w:tr>
      <w:tr w:rsidR="003B42B5" w:rsidRPr="00DE0A77" w14:paraId="61AF876A" w14:textId="77777777" w:rsidTr="00344D07">
        <w:tc>
          <w:tcPr>
            <w:tcW w:w="0" w:type="auto"/>
            <w:vMerge w:val="restart"/>
          </w:tcPr>
          <w:p w14:paraId="7A6D2156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44" w:name="italic24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stical</w:t>
            </w:r>
            <w:bookmarkStart w:id="45" w:name="italic25"/>
            <w:bookmarkEnd w:id="44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47A4DA13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14:paraId="1A4EF23B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Describe all statistical methods, including those used to control for confounding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methods topic “Analysis of collected data” (lines 238-64).</w:t>
            </w:r>
          </w:p>
        </w:tc>
      </w:tr>
      <w:tr w:rsidR="003B42B5" w:rsidRPr="00DE0A77" w14:paraId="476C4C10" w14:textId="77777777" w:rsidTr="00344D07">
        <w:tc>
          <w:tcPr>
            <w:tcW w:w="0" w:type="auto"/>
            <w:vMerge/>
          </w:tcPr>
          <w:p w14:paraId="25EAE060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3EAE87CF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89CEE3C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Describe any methods used to examine subgroups and interactions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methods topic “Analysis of collected data” (lines 238-64).</w:t>
            </w:r>
          </w:p>
        </w:tc>
      </w:tr>
      <w:tr w:rsidR="003B42B5" w:rsidRPr="003B42B5" w14:paraId="45AA9B19" w14:textId="77777777" w:rsidTr="00344D07">
        <w:tc>
          <w:tcPr>
            <w:tcW w:w="0" w:type="auto"/>
            <w:vMerge/>
          </w:tcPr>
          <w:p w14:paraId="20AEDA9B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F052926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4088387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Explain how missing data were addressed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“The terms “not available”, “no epidemiological history”, and “unknown” are considered missing data” (lines 261-2).</w:t>
            </w:r>
          </w:p>
        </w:tc>
      </w:tr>
      <w:tr w:rsidR="003B42B5" w:rsidRPr="003B42B5" w14:paraId="57674EDE" w14:textId="77777777" w:rsidTr="00344D07">
        <w:tc>
          <w:tcPr>
            <w:tcW w:w="0" w:type="auto"/>
            <w:vMerge/>
          </w:tcPr>
          <w:p w14:paraId="3D0CEBBE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3BCB3D0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4AF998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DE0A77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>Cohort study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—If applicable, explain how loss to follow-up was addressed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Loss to follow-up </w:t>
            </w:r>
            <w:proofErr w:type="gramStart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re</w:t>
            </w:r>
            <w:proofErr w:type="gramEnd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considered in outcome variable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lines 254-5) </w:t>
            </w:r>
          </w:p>
          <w:p w14:paraId="7C561D8C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>Case-control study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—If applicable, explain how matching of cases and controls was </w:t>
            </w:r>
            <w:proofErr w:type="gramStart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dressed</w:t>
            </w:r>
            <w:proofErr w:type="gramEnd"/>
          </w:p>
          <w:p w14:paraId="0EB88231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>Cross-sectional study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If applicable, describe analytical methods taking account of sampling strategy</w:t>
            </w:r>
          </w:p>
        </w:tc>
      </w:tr>
      <w:tr w:rsidR="003B42B5" w:rsidRPr="00DE0A77" w14:paraId="4D4F1DE5" w14:textId="77777777" w:rsidTr="00344D07">
        <w:tc>
          <w:tcPr>
            <w:tcW w:w="0" w:type="auto"/>
            <w:vMerge/>
          </w:tcPr>
          <w:p w14:paraId="314975EA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6A3D4E9F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CFE27F1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u w:val="single"/>
                <w:lang w:val="en-GB"/>
              </w:rPr>
              <w:t>e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Describe any sensitivity analyses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Not applicable.</w:t>
            </w:r>
          </w:p>
        </w:tc>
      </w:tr>
      <w:tr w:rsidR="003B42B5" w:rsidRPr="00DE0A77" w14:paraId="65960411" w14:textId="77777777" w:rsidTr="00344D07">
        <w:tc>
          <w:tcPr>
            <w:tcW w:w="0" w:type="auto"/>
          </w:tcPr>
          <w:p w14:paraId="6F3AAFC2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0" w:type="auto"/>
          </w:tcPr>
          <w:p w14:paraId="39758FF3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E203B76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B42B5" w:rsidRPr="00DE0A77" w14:paraId="75382C59" w14:textId="77777777" w:rsidTr="00344D07">
        <w:tc>
          <w:tcPr>
            <w:tcW w:w="0" w:type="auto"/>
          </w:tcPr>
          <w:p w14:paraId="4726F716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0" w:type="auto"/>
          </w:tcPr>
          <w:p w14:paraId="3CE1EAF2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41FF2B98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Report numbers of individuals at each stage of study—</w:t>
            </w:r>
            <w:proofErr w:type="spellStart"/>
            <w:proofErr w:type="gramStart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proofErr w:type="gramEnd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results topic “Demographic aspects” (line 268-73).</w:t>
            </w:r>
          </w:p>
        </w:tc>
      </w:tr>
      <w:tr w:rsidR="003B42B5" w:rsidRPr="00DE0A77" w14:paraId="056FCBCB" w14:textId="77777777" w:rsidTr="00344D07">
        <w:tc>
          <w:tcPr>
            <w:tcW w:w="0" w:type="auto"/>
            <w:vMerge w:val="restart"/>
          </w:tcPr>
          <w:p w14:paraId="070A5323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4" w:name="bold29"/>
            <w:bookmarkStart w:id="55" w:name="italic31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224227C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  <w:bookmarkStart w:id="56" w:name="bold30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56"/>
          </w:p>
        </w:tc>
        <w:tc>
          <w:tcPr>
            <w:tcW w:w="0" w:type="auto"/>
          </w:tcPr>
          <w:p w14:paraId="2F4BAE70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Report numbers of individuals at each stage of study—</w:t>
            </w:r>
            <w:proofErr w:type="spellStart"/>
            <w:proofErr w:type="gramStart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proofErr w:type="gramEnd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results topic “Demographic aspects” (line 268-73).</w:t>
            </w:r>
          </w:p>
        </w:tc>
      </w:tr>
      <w:tr w:rsidR="003B42B5" w:rsidRPr="003B42B5" w14:paraId="2653612F" w14:textId="77777777" w:rsidTr="00344D07">
        <w:tc>
          <w:tcPr>
            <w:tcW w:w="0" w:type="auto"/>
            <w:vMerge/>
          </w:tcPr>
          <w:p w14:paraId="2CE9DAB4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2277E876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D1DABC4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b) Give reasons for non-participation at each stage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This study was designed in a single stage and all included participants took part in it.</w:t>
            </w:r>
          </w:p>
        </w:tc>
      </w:tr>
      <w:tr w:rsidR="003B42B5" w:rsidRPr="003B42B5" w14:paraId="2D9E8FE6" w14:textId="77777777" w:rsidTr="00344D07">
        <w:tc>
          <w:tcPr>
            <w:tcW w:w="0" w:type="auto"/>
            <w:vMerge/>
          </w:tcPr>
          <w:p w14:paraId="67C41FF7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6A0B230A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84C2E71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57" w:name="OLE_LINK4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c) Consider use of a flow diagram</w:t>
            </w:r>
            <w:bookmarkEnd w:id="57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We opted not to use a diagram, due to the simple numbers.</w:t>
            </w:r>
          </w:p>
        </w:tc>
      </w:tr>
      <w:tr w:rsidR="003B42B5" w:rsidRPr="00DE0A77" w14:paraId="32E69B9A" w14:textId="77777777" w:rsidTr="00344D07">
        <w:tc>
          <w:tcPr>
            <w:tcW w:w="0" w:type="auto"/>
            <w:vMerge w:val="restart"/>
          </w:tcPr>
          <w:p w14:paraId="37034525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58" w:name="bold33"/>
            <w:bookmarkStart w:id="59" w:name="italic34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Descriptive </w:t>
            </w:r>
            <w:bookmarkStart w:id="60" w:name="bold34"/>
            <w:bookmarkStart w:id="61" w:name="italic35"/>
            <w:bookmarkEnd w:id="58"/>
            <w:bookmarkEnd w:id="59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data</w:t>
            </w:r>
            <w:bookmarkEnd w:id="60"/>
            <w:bookmarkEnd w:id="61"/>
          </w:p>
        </w:tc>
        <w:tc>
          <w:tcPr>
            <w:tcW w:w="0" w:type="auto"/>
            <w:vMerge w:val="restart"/>
          </w:tcPr>
          <w:p w14:paraId="13806713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  <w:bookmarkStart w:id="62" w:name="bold35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62"/>
          </w:p>
        </w:tc>
        <w:tc>
          <w:tcPr>
            <w:tcW w:w="0" w:type="auto"/>
          </w:tcPr>
          <w:p w14:paraId="3FFEF415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) Give characteristics of study participants (</w:t>
            </w:r>
            <w:proofErr w:type="spellStart"/>
            <w:proofErr w:type="gramStart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proofErr w:type="gramEnd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demographic, clinical, social) and information on exposures and potential confounders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results topics (lines 269-428).</w:t>
            </w:r>
          </w:p>
        </w:tc>
      </w:tr>
      <w:tr w:rsidR="003B42B5" w:rsidRPr="00A85F84" w14:paraId="2D6CB5EC" w14:textId="77777777" w:rsidTr="00344D07">
        <w:tc>
          <w:tcPr>
            <w:tcW w:w="0" w:type="auto"/>
            <w:vMerge/>
          </w:tcPr>
          <w:p w14:paraId="53EC31D8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27410F93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5FF47A8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  <w:proofErr w:type="gramStart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 .</w:t>
            </w:r>
            <w:proofErr w:type="gramEnd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“The terms “not available”, “no epidemiological history”, and “unknown” are considered missing data” (lines 261-2</w:t>
            </w:r>
            <w:proofErr w:type="gramStart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), and</w:t>
            </w:r>
            <w:proofErr w:type="gramEnd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 xml:space="preserve"> are shown in the tables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3B42B5" w:rsidRPr="003B42B5" w14:paraId="69A2921E" w14:textId="77777777" w:rsidTr="00344D07">
        <w:tc>
          <w:tcPr>
            <w:tcW w:w="0" w:type="auto"/>
          </w:tcPr>
          <w:p w14:paraId="3E8BF9EC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AFFAEC0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DDFB152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c) </w:t>
            </w: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ohort study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—Summarise follow-up time (</w:t>
            </w:r>
            <w:proofErr w:type="spellStart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average and total amount)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results topic “Treatment: medication used, time and outcome” (lines 359-79).</w:t>
            </w:r>
          </w:p>
        </w:tc>
      </w:tr>
      <w:tr w:rsidR="003B42B5" w:rsidRPr="003B42B5" w14:paraId="48BB1728" w14:textId="77777777" w:rsidTr="00344D07">
        <w:tc>
          <w:tcPr>
            <w:tcW w:w="0" w:type="auto"/>
            <w:vMerge w:val="restart"/>
          </w:tcPr>
          <w:p w14:paraId="1CCC885B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Outcome data</w:t>
            </w:r>
          </w:p>
        </w:tc>
        <w:tc>
          <w:tcPr>
            <w:tcW w:w="0" w:type="auto"/>
            <w:vMerge w:val="restart"/>
          </w:tcPr>
          <w:p w14:paraId="6D97BD68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  <w:bookmarkStart w:id="63" w:name="bold39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63"/>
          </w:p>
        </w:tc>
        <w:tc>
          <w:tcPr>
            <w:tcW w:w="0" w:type="auto"/>
          </w:tcPr>
          <w:p w14:paraId="714A4161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ohort study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—Report numbers of outcome events or summary measures over time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results topic “Treatment: medication used, time and outcome” (lines 359-79).</w:t>
            </w:r>
          </w:p>
        </w:tc>
      </w:tr>
      <w:tr w:rsidR="003B42B5" w:rsidRPr="003B42B5" w14:paraId="2756D8E2" w14:textId="77777777" w:rsidTr="00344D07">
        <w:tc>
          <w:tcPr>
            <w:tcW w:w="0" w:type="auto"/>
            <w:vMerge/>
          </w:tcPr>
          <w:p w14:paraId="4C74292E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1F5CA6C6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076C455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ase-control study—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numbers in each exposure category, or summary measures of exposure</w:t>
            </w:r>
          </w:p>
        </w:tc>
      </w:tr>
      <w:tr w:rsidR="003B42B5" w:rsidRPr="003B42B5" w14:paraId="017ED7A9" w14:textId="77777777" w:rsidTr="00344D07">
        <w:tc>
          <w:tcPr>
            <w:tcW w:w="0" w:type="auto"/>
            <w:vMerge/>
          </w:tcPr>
          <w:p w14:paraId="49CB0E13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</w:tcPr>
          <w:p w14:paraId="0DE7BCAE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E3E2785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ross-sectional study—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numbers of outcome events or summary measures</w:t>
            </w:r>
          </w:p>
        </w:tc>
      </w:tr>
      <w:tr w:rsidR="003B42B5" w:rsidRPr="003B42B5" w14:paraId="26F3D605" w14:textId="77777777" w:rsidTr="00344D07">
        <w:tc>
          <w:tcPr>
            <w:tcW w:w="2066" w:type="dxa"/>
            <w:vMerge w:val="restart"/>
          </w:tcPr>
          <w:p w14:paraId="7A2426AA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64" w:name="italic40" w:colFirst="0" w:colLast="0"/>
            <w:bookmarkStart w:id="65" w:name="bold41" w:colFirst="0" w:colLast="0"/>
            <w:bookmarkEnd w:id="52"/>
            <w:bookmarkEnd w:id="53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724" w:type="dxa"/>
            <w:vMerge w:val="restart"/>
          </w:tcPr>
          <w:p w14:paraId="57EC3168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6366" w:type="dxa"/>
          </w:tcPr>
          <w:p w14:paraId="1B304C82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, 95% confidence interval). Make clear which confounders were adjusted for and why they were included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results topics “Comparison between patients with localized nasal mucosa and patients with the form associated with other sites (disseminated)” and “Relative risks and survival analysis” (lines 385-428)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3B42B5" w:rsidRPr="00DE0A77" w14:paraId="7D4A405E" w14:textId="77777777" w:rsidTr="00344D07">
        <w:tc>
          <w:tcPr>
            <w:tcW w:w="2066" w:type="dxa"/>
            <w:vMerge/>
          </w:tcPr>
          <w:p w14:paraId="73663988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66" w:name="italic41" w:colFirst="0" w:colLast="0"/>
            <w:bookmarkStart w:id="67" w:name="bold42" w:colFirst="0" w:colLast="0"/>
            <w:bookmarkEnd w:id="64"/>
            <w:bookmarkEnd w:id="65"/>
          </w:p>
        </w:tc>
        <w:tc>
          <w:tcPr>
            <w:tcW w:w="724" w:type="dxa"/>
            <w:vMerge/>
          </w:tcPr>
          <w:p w14:paraId="33BA0DB1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6" w:type="dxa"/>
          </w:tcPr>
          <w:p w14:paraId="03AC1FBD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Report category boundaries when continuous variables were categorized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For this study, the continuous variables were not categorized.</w:t>
            </w:r>
          </w:p>
        </w:tc>
      </w:tr>
      <w:tr w:rsidR="003B42B5" w:rsidRPr="00DE0A77" w14:paraId="320B14FE" w14:textId="77777777" w:rsidTr="00344D07">
        <w:tc>
          <w:tcPr>
            <w:tcW w:w="2066" w:type="dxa"/>
            <w:vMerge/>
          </w:tcPr>
          <w:p w14:paraId="24944485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68" w:name="italic42" w:colFirst="0" w:colLast="0"/>
            <w:bookmarkStart w:id="69" w:name="bold43" w:colFirst="0" w:colLast="0"/>
            <w:bookmarkEnd w:id="66"/>
            <w:bookmarkEnd w:id="67"/>
          </w:p>
        </w:tc>
        <w:tc>
          <w:tcPr>
            <w:tcW w:w="724" w:type="dxa"/>
            <w:vMerge/>
          </w:tcPr>
          <w:p w14:paraId="67156B38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366" w:type="dxa"/>
          </w:tcPr>
          <w:p w14:paraId="3BBF396E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E0A7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If relevant, consider translating estimates of relative risk into absolute risk for a meaningful </w:t>
            </w:r>
            <w:proofErr w:type="gramStart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me period</w:t>
            </w:r>
            <w:proofErr w:type="gramEnd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Not relevant.</w:t>
            </w:r>
          </w:p>
        </w:tc>
      </w:tr>
      <w:tr w:rsidR="003B42B5" w:rsidRPr="003B42B5" w14:paraId="6A45E530" w14:textId="77777777" w:rsidTr="00344D07">
        <w:tc>
          <w:tcPr>
            <w:tcW w:w="2066" w:type="dxa"/>
          </w:tcPr>
          <w:p w14:paraId="6E311A8E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0" w:name="italic43"/>
            <w:bookmarkStart w:id="71" w:name="bold44"/>
            <w:bookmarkEnd w:id="68"/>
            <w:bookmarkEnd w:id="69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Other analyses</w:t>
            </w:r>
            <w:bookmarkEnd w:id="70"/>
            <w:bookmarkEnd w:id="71"/>
          </w:p>
        </w:tc>
        <w:tc>
          <w:tcPr>
            <w:tcW w:w="724" w:type="dxa"/>
          </w:tcPr>
          <w:p w14:paraId="6CD4A1F5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6366" w:type="dxa"/>
          </w:tcPr>
          <w:p w14:paraId="34563542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ort other analyses done—</w:t>
            </w:r>
            <w:proofErr w:type="spellStart"/>
            <w:proofErr w:type="gramStart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proofErr w:type="gramEnd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analyses of subgroups and interactions, and sensitivity analyses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results topics “Comparison between patients with localized nasal mucosa and patients with the form associated with other sites (disseminated)”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(lines385-408).</w:t>
            </w:r>
          </w:p>
        </w:tc>
      </w:tr>
      <w:tr w:rsidR="003B42B5" w:rsidRPr="00DE0A77" w14:paraId="54C7755D" w14:textId="77777777" w:rsidTr="00344D07">
        <w:tc>
          <w:tcPr>
            <w:tcW w:w="0" w:type="auto"/>
            <w:gridSpan w:val="3"/>
          </w:tcPr>
          <w:p w14:paraId="167655D4" w14:textId="77777777" w:rsidR="003B42B5" w:rsidRPr="00DE0A77" w:rsidRDefault="003B42B5" w:rsidP="00344D07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72" w:name="italic44"/>
            <w:bookmarkStart w:id="73" w:name="bold45"/>
            <w:r w:rsidRPr="00DE0A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iscussion</w:t>
            </w:r>
            <w:bookmarkEnd w:id="72"/>
            <w:bookmarkEnd w:id="73"/>
          </w:p>
        </w:tc>
      </w:tr>
      <w:tr w:rsidR="003B42B5" w:rsidRPr="003B42B5" w14:paraId="6C8F1CD3" w14:textId="77777777" w:rsidTr="00344D07">
        <w:tc>
          <w:tcPr>
            <w:tcW w:w="2066" w:type="dxa"/>
          </w:tcPr>
          <w:p w14:paraId="02EE5857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4" w:name="italic45" w:colFirst="0" w:colLast="0"/>
            <w:bookmarkStart w:id="75" w:name="bold46" w:colFirst="0" w:colLast="0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724" w:type="dxa"/>
          </w:tcPr>
          <w:p w14:paraId="0CBFB622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6366" w:type="dxa"/>
          </w:tcPr>
          <w:p w14:paraId="31BAF67E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ummarise key results with reference to study objectives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all over the discussion topic.</w:t>
            </w:r>
          </w:p>
        </w:tc>
      </w:tr>
      <w:tr w:rsidR="003B42B5" w:rsidRPr="003B42B5" w14:paraId="525333CA" w14:textId="77777777" w:rsidTr="00344D07">
        <w:tc>
          <w:tcPr>
            <w:tcW w:w="2066" w:type="dxa"/>
          </w:tcPr>
          <w:p w14:paraId="4951AC2C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6" w:name="italic46" w:colFirst="0" w:colLast="0"/>
            <w:bookmarkStart w:id="77" w:name="bold47" w:colFirst="0" w:colLast="0"/>
            <w:bookmarkEnd w:id="74"/>
            <w:bookmarkEnd w:id="75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724" w:type="dxa"/>
          </w:tcPr>
          <w:p w14:paraId="5D46EA3A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6366" w:type="dxa"/>
          </w:tcPr>
          <w:p w14:paraId="04948F89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Discuss limitations of the study, </w:t>
            </w:r>
            <w:proofErr w:type="gramStart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aking into account</w:t>
            </w:r>
            <w:proofErr w:type="gramEnd"/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sources of potential bias or imprecision. Discuss both direction and magnitude of any potential bias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discussion topic (lines 567-70).</w:t>
            </w:r>
          </w:p>
        </w:tc>
      </w:tr>
      <w:tr w:rsidR="003B42B5" w:rsidRPr="00DE0A77" w14:paraId="07B6AA97" w14:textId="77777777" w:rsidTr="00344D07">
        <w:tc>
          <w:tcPr>
            <w:tcW w:w="2066" w:type="dxa"/>
          </w:tcPr>
          <w:p w14:paraId="5CF6AEFD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78" w:name="italic47" w:colFirst="0" w:colLast="0"/>
            <w:bookmarkStart w:id="79" w:name="bold48" w:colFirst="0" w:colLast="0"/>
            <w:bookmarkEnd w:id="76"/>
            <w:bookmarkEnd w:id="77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724" w:type="dxa"/>
          </w:tcPr>
          <w:p w14:paraId="7EA3FB3F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366" w:type="dxa"/>
          </w:tcPr>
          <w:p w14:paraId="73EA89D5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ve a cautious overall interpretation of results considering objectives, limitations, multiplicity of analyses, results from similar studies, and other relevant evidence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all over the discussion topic.</w:t>
            </w:r>
          </w:p>
        </w:tc>
      </w:tr>
      <w:tr w:rsidR="003B42B5" w:rsidRPr="00DE0A77" w14:paraId="33AF6E1A" w14:textId="77777777" w:rsidTr="00344D07">
        <w:tc>
          <w:tcPr>
            <w:tcW w:w="2066" w:type="dxa"/>
          </w:tcPr>
          <w:p w14:paraId="05BB203A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0" w:name="italic48" w:colFirst="0" w:colLast="0"/>
            <w:bookmarkStart w:id="81" w:name="bold49" w:colFirst="0" w:colLast="0"/>
            <w:bookmarkEnd w:id="78"/>
            <w:bookmarkEnd w:id="79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Generalisability</w:t>
            </w:r>
          </w:p>
        </w:tc>
        <w:tc>
          <w:tcPr>
            <w:tcW w:w="724" w:type="dxa"/>
          </w:tcPr>
          <w:p w14:paraId="76CFFB7A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6366" w:type="dxa"/>
          </w:tcPr>
          <w:p w14:paraId="23EF702F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Discuss the generalisability (external validity) of the study results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lines 575-85.</w:t>
            </w:r>
          </w:p>
        </w:tc>
      </w:tr>
      <w:tr w:rsidR="003B42B5" w:rsidRPr="00DE0A77" w14:paraId="15BCF73D" w14:textId="77777777" w:rsidTr="00344D07">
        <w:tc>
          <w:tcPr>
            <w:tcW w:w="0" w:type="auto"/>
            <w:gridSpan w:val="3"/>
          </w:tcPr>
          <w:p w14:paraId="6C1FA9AB" w14:textId="77777777" w:rsidR="003B42B5" w:rsidRPr="00DE0A77" w:rsidRDefault="003B42B5" w:rsidP="00344D07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82" w:name="italic49"/>
            <w:bookmarkStart w:id="83" w:name="bold50"/>
            <w:bookmarkEnd w:id="80"/>
            <w:bookmarkEnd w:id="81"/>
            <w:r w:rsidRPr="00DE0A7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ther information</w:t>
            </w:r>
            <w:bookmarkEnd w:id="82"/>
            <w:bookmarkEnd w:id="83"/>
          </w:p>
        </w:tc>
      </w:tr>
      <w:tr w:rsidR="003B42B5" w:rsidRPr="00DE0A77" w14:paraId="2DD8334B" w14:textId="77777777" w:rsidTr="00344D07">
        <w:tc>
          <w:tcPr>
            <w:tcW w:w="2066" w:type="dxa"/>
          </w:tcPr>
          <w:p w14:paraId="0D65AB37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bookmarkStart w:id="84" w:name="italic50" w:colFirst="0" w:colLast="0"/>
            <w:bookmarkStart w:id="85" w:name="bold51" w:colFirst="0" w:colLast="0"/>
            <w:r w:rsidRPr="00DE0A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724" w:type="dxa"/>
          </w:tcPr>
          <w:p w14:paraId="10661E79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6366" w:type="dxa"/>
          </w:tcPr>
          <w:p w14:paraId="38ABB1FE" w14:textId="77777777" w:rsidR="003B42B5" w:rsidRPr="00DE0A77" w:rsidRDefault="003B42B5" w:rsidP="00344D07">
            <w:pPr>
              <w:tabs>
                <w:tab w:val="left" w:pos="5400"/>
              </w:tabs>
              <w:spacing w:after="0" w:line="3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Give the source of funding and the role of the funders for the present study and, if applicable, for the original study on which the present article is based. </w:t>
            </w:r>
            <w:r w:rsidRPr="00DE0A77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/>
              </w:rPr>
              <w:t>Available in funding topic (lines 593-8).</w:t>
            </w:r>
          </w:p>
        </w:tc>
      </w:tr>
      <w:bookmarkEnd w:id="84"/>
      <w:bookmarkEnd w:id="85"/>
    </w:tbl>
    <w:p w14:paraId="5A348BCD" w14:textId="77777777" w:rsidR="003B42B5" w:rsidRDefault="003B42B5" w:rsidP="003B42B5">
      <w:pPr>
        <w:spacing w:after="0"/>
        <w:jc w:val="center"/>
        <w:rPr>
          <w:rFonts w:ascii="Arial" w:hAnsi="Arial" w:cs="Arial"/>
          <w:b/>
          <w:szCs w:val="20"/>
          <w:lang w:val="en-US"/>
        </w:rPr>
      </w:pPr>
    </w:p>
    <w:p w14:paraId="7BD8A3F4" w14:textId="77777777" w:rsidR="00922F72" w:rsidRDefault="003B42B5"/>
    <w:sectPr w:rsidR="00922F72" w:rsidSect="00453043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2B5"/>
    <w:rsid w:val="002F26D1"/>
    <w:rsid w:val="00317D9A"/>
    <w:rsid w:val="003B42B5"/>
    <w:rsid w:val="00453043"/>
    <w:rsid w:val="00777DCB"/>
    <w:rsid w:val="009B258D"/>
    <w:rsid w:val="00E7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74553"/>
  <w15:chartTrackingRefBased/>
  <w15:docId w15:val="{80FFE63B-3CAE-4F9B-9B17-C6A5BCFC7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2B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3</Words>
  <Characters>6555</Characters>
  <Application>Microsoft Office Word</Application>
  <DocSecurity>0</DocSecurity>
  <Lines>54</Lines>
  <Paragraphs>15</Paragraphs>
  <ScaleCrop>false</ScaleCrop>
  <Company/>
  <LinksUpToDate>false</LinksUpToDate>
  <CharactersWithSpaces>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vison Freitas</dc:creator>
  <cp:keywords/>
  <dc:description/>
  <cp:lastModifiedBy>Dayvison Freitas</cp:lastModifiedBy>
  <cp:revision>1</cp:revision>
  <dcterms:created xsi:type="dcterms:W3CDTF">2023-02-26T19:28:00Z</dcterms:created>
  <dcterms:modified xsi:type="dcterms:W3CDTF">2023-02-26T19:29:00Z</dcterms:modified>
</cp:coreProperties>
</file>